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6341" w:rsidRPr="00693BB7" w:rsidRDefault="00693BB7">
      <w:pPr>
        <w:rPr>
          <w:rFonts w:ascii="Times New Roman" w:hAnsi="Times New Roman" w:cs="Times New Roman"/>
          <w:sz w:val="24"/>
          <w:szCs w:val="24"/>
        </w:rPr>
      </w:pPr>
      <w:r w:rsidRPr="00D455A8">
        <w:rPr>
          <w:rFonts w:ascii="Times New Roman" w:hAnsi="Times New Roman" w:cs="Times New Roman"/>
          <w:b/>
          <w:sz w:val="24"/>
          <w:szCs w:val="24"/>
        </w:rPr>
        <w:t>Table S1</w:t>
      </w:r>
      <w:r w:rsidRPr="00693BB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Whole-genome </w:t>
      </w:r>
      <w:r w:rsidR="005F07FB">
        <w:rPr>
          <w:rFonts w:ascii="Times New Roman" w:hAnsi="Times New Roman" w:cs="Times New Roman"/>
          <w:sz w:val="24"/>
          <w:szCs w:val="24"/>
        </w:rPr>
        <w:t>location analysis of CdpR from ChIP-seq</w:t>
      </w:r>
    </w:p>
    <w:p w:rsidR="00693BB7" w:rsidRDefault="00693BB7"/>
    <w:tbl>
      <w:tblPr>
        <w:tblW w:w="13217" w:type="dxa"/>
        <w:tblInd w:w="-760" w:type="dxa"/>
        <w:tblLook w:val="04A0"/>
      </w:tblPr>
      <w:tblGrid>
        <w:gridCol w:w="1080"/>
        <w:gridCol w:w="1080"/>
        <w:gridCol w:w="1080"/>
        <w:gridCol w:w="1353"/>
        <w:gridCol w:w="1860"/>
        <w:gridCol w:w="1080"/>
        <w:gridCol w:w="1300"/>
        <w:gridCol w:w="2950"/>
        <w:gridCol w:w="1434"/>
      </w:tblGrid>
      <w:tr w:rsidR="00693BB7" w:rsidRPr="00693BB7" w:rsidTr="002F3F19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tar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ength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bs_summit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old_enrichme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osition</w:t>
            </w:r>
          </w:p>
        </w:tc>
        <w:tc>
          <w:tcPr>
            <w:tcW w:w="2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otein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ategory</w:t>
            </w:r>
          </w:p>
        </w:tc>
      </w:tr>
      <w:tr w:rsidR="00693BB7" w:rsidRPr="00693BB7" w:rsidTr="002F3F19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75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91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838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914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023F64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23F6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agJ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verlap end</w:t>
            </w:r>
          </w:p>
        </w:tc>
        <w:tc>
          <w:tcPr>
            <w:tcW w:w="2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4SS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cretion</w:t>
            </w:r>
          </w:p>
        </w:tc>
      </w:tr>
      <w:tr w:rsidR="00693BB7" w:rsidRPr="00693BB7" w:rsidTr="00693BB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3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35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350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50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023F64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23F6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A01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ide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bable transcriptional regulato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gulatory</w:t>
            </w:r>
          </w:p>
        </w:tc>
      </w:tr>
      <w:tr w:rsidR="00693BB7" w:rsidRPr="00693BB7" w:rsidTr="00693BB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56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58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57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86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023F64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23F6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opd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ide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embrane protein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port</w:t>
            </w:r>
          </w:p>
        </w:tc>
      </w:tr>
      <w:tr w:rsidR="00693BB7" w:rsidRPr="00693BB7" w:rsidTr="00693BB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42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45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438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6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023F64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23F6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A04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verlap end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tamate biosynthsi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abolic</w:t>
            </w:r>
          </w:p>
        </w:tc>
      </w:tr>
      <w:tr w:rsidR="00693BB7" w:rsidRPr="00693BB7" w:rsidTr="00693BB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C1314D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31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38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C1314D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31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4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C1314D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31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C1314D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31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4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C1314D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31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6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023F64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23F6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er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C1314D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31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stream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C1314D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31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ramidas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C1314D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31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</w:t>
            </w:r>
          </w:p>
        </w:tc>
      </w:tr>
      <w:tr w:rsidR="00693BB7" w:rsidRPr="00693BB7" w:rsidTr="00693BB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0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0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01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32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023F64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23F6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A12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verlap end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</w:t>
            </w:r>
          </w:p>
        </w:tc>
      </w:tr>
      <w:tr w:rsidR="00693BB7" w:rsidRPr="00693BB7" w:rsidTr="00693BB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26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28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275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59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023F64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23F6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A12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ide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cepter protein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port</w:t>
            </w:r>
          </w:p>
        </w:tc>
      </w:tr>
      <w:tr w:rsidR="00693BB7" w:rsidRPr="00693BB7" w:rsidTr="00693BB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57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59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585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023F64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23F6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A13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verlap start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MN oxidoreductas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</w:t>
            </w:r>
          </w:p>
        </w:tc>
      </w:tr>
      <w:tr w:rsidR="00693BB7" w:rsidRPr="00693BB7" w:rsidTr="00693BB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1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13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124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05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023F64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23F6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s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ide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3SS protein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rulence</w:t>
            </w:r>
          </w:p>
        </w:tc>
      </w:tr>
      <w:tr w:rsidR="00693BB7" w:rsidRPr="00693BB7" w:rsidTr="00693BB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C1314D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31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276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C1314D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31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296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C1314D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31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4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C1314D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31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283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C1314D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31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023F64" w:rsidRDefault="000A287B" w:rsidP="00693BB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cdpR</w:t>
            </w:r>
            <w:r w:rsidR="00691236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 xml:space="preserve"> (PA258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C1314D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31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stream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C1314D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31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bable transcriptional regulato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C1314D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31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rulence</w:t>
            </w:r>
          </w:p>
        </w:tc>
      </w:tr>
      <w:tr w:rsidR="00693BB7" w:rsidRPr="00693BB7" w:rsidTr="00693BB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52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532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5313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41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023F64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23F6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cys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ide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roheme synthas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abolic</w:t>
            </w:r>
          </w:p>
        </w:tc>
      </w:tr>
      <w:tr w:rsidR="00693BB7" w:rsidRPr="00693BB7" w:rsidTr="00693BB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54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545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5446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84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023F64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23F6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ide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-tRN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abolic</w:t>
            </w:r>
          </w:p>
        </w:tc>
      </w:tr>
      <w:tr w:rsidR="00693BB7" w:rsidRPr="00693BB7" w:rsidTr="00693BB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888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89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8900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29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023F64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23F6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A28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ide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embrane protein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port</w:t>
            </w:r>
          </w:p>
        </w:tc>
      </w:tr>
      <w:tr w:rsidR="00693BB7" w:rsidRPr="00693BB7" w:rsidTr="00693BB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933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935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9342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99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023F64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23F6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A33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ide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hyltransferas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</w:t>
            </w:r>
          </w:p>
        </w:tc>
      </w:tr>
      <w:tr w:rsidR="00693BB7" w:rsidRPr="00693BB7" w:rsidTr="00693BB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933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935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9342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023F64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23F6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a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ide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l-tRNA synthas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abolic</w:t>
            </w:r>
          </w:p>
        </w:tc>
      </w:tr>
      <w:tr w:rsidR="00693BB7" w:rsidRPr="00693BB7" w:rsidTr="00693BB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723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725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7244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85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023F64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23F6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A39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ide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feras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</w:t>
            </w:r>
          </w:p>
        </w:tc>
      </w:tr>
      <w:tr w:rsidR="00693BB7" w:rsidRPr="00693BB7" w:rsidTr="00693BB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705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708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7068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95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023F64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23F6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A4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ide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</w:t>
            </w:r>
          </w:p>
        </w:tc>
      </w:tr>
      <w:tr w:rsidR="00693BB7" w:rsidRPr="00693BB7" w:rsidTr="00693BB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084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086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085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1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023F64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23F6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re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ide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deoxyrbinulease V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clei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ids</w:t>
            </w:r>
          </w:p>
        </w:tc>
      </w:tr>
      <w:tr w:rsidR="00693BB7" w:rsidRPr="00693BB7" w:rsidTr="00693BB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518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52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519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29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023F64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23F6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A45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ide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lfite reductas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abolic</w:t>
            </w:r>
          </w:p>
        </w:tc>
      </w:tr>
      <w:tr w:rsidR="00693BB7" w:rsidRPr="00693BB7" w:rsidTr="00693BB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854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857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8564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4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023F64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23F6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A45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ide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embrane protein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cretion</w:t>
            </w:r>
          </w:p>
        </w:tc>
      </w:tr>
      <w:tr w:rsidR="00693BB7" w:rsidRPr="00693BB7" w:rsidTr="00693BB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976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977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977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8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023F64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23F6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A46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verlap end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embrane protein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</w:t>
            </w:r>
          </w:p>
        </w:tc>
      </w:tr>
      <w:tr w:rsidR="00693BB7" w:rsidRPr="00693BB7" w:rsidTr="00693BB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588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589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5888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16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023F64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23F6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A47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ide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olate oxidas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abolic</w:t>
            </w:r>
          </w:p>
        </w:tc>
      </w:tr>
      <w:tr w:rsidR="00693BB7" w:rsidRPr="00693BB7" w:rsidTr="00693BB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87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873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8713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8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023F64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23F6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A48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ide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dohydrolas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abolic</w:t>
            </w:r>
          </w:p>
        </w:tc>
      </w:tr>
      <w:tr w:rsidR="00693BB7" w:rsidRPr="00693BB7" w:rsidTr="00693BB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928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93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9298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99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023F64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23F6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el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ide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lation elongation facto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abolic</w:t>
            </w:r>
          </w:p>
        </w:tc>
      </w:tr>
      <w:tr w:rsidR="00693BB7" w:rsidRPr="00693BB7" w:rsidTr="00693BB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599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60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5997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58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023F64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23F6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A5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ide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embrane protein 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</w:t>
            </w:r>
          </w:p>
        </w:tc>
      </w:tr>
      <w:tr w:rsidR="00693BB7" w:rsidRPr="00693BB7" w:rsidTr="00693BB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957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958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9577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19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023F64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23F6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A5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ide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</w:t>
            </w:r>
          </w:p>
        </w:tc>
      </w:tr>
      <w:tr w:rsidR="00693BB7" w:rsidRPr="00693BB7" w:rsidTr="002F3F19">
        <w:trPr>
          <w:trHeight w:val="30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5382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5401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5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53919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988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023F64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23F6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A529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side</w:t>
            </w:r>
          </w:p>
        </w:tc>
        <w:tc>
          <w:tcPr>
            <w:tcW w:w="2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693BB7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3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thetical</w:t>
            </w:r>
          </w:p>
        </w:tc>
      </w:tr>
      <w:tr w:rsidR="00693BB7" w:rsidRPr="00693BB7" w:rsidTr="002F3F1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C1314D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31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959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C1314D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31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961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C1314D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31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C1314D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31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9601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C1314D" w:rsidRDefault="00693BB7" w:rsidP="00693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31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65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023F64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023F6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ph</w:t>
            </w:r>
            <w:r w:rsidR="00AF3FF7" w:rsidRPr="00023F64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C1314D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31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pstream</w:t>
            </w:r>
          </w:p>
        </w:tc>
        <w:tc>
          <w:tcPr>
            <w:tcW w:w="2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C1314D" w:rsidRDefault="00AF3FF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31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hingosine-responsive regulator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BB7" w:rsidRPr="00C1314D" w:rsidRDefault="00693BB7" w:rsidP="00693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1314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rulence</w:t>
            </w:r>
          </w:p>
        </w:tc>
      </w:tr>
    </w:tbl>
    <w:p w:rsidR="00693BB7" w:rsidRDefault="00693BB7"/>
    <w:sectPr w:rsidR="00693BB7" w:rsidSect="00693BB7">
      <w:pgSz w:w="17010" w:h="16840"/>
      <w:pgMar w:top="1440" w:right="2665" w:bottom="1440" w:left="2665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20DCC" w:rsidRDefault="00020DCC" w:rsidP="00693BB7">
      <w:r>
        <w:separator/>
      </w:r>
    </w:p>
  </w:endnote>
  <w:endnote w:type="continuationSeparator" w:id="1">
    <w:p w:rsidR="00020DCC" w:rsidRDefault="00020DCC" w:rsidP="00693B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20DCC" w:rsidRDefault="00020DCC" w:rsidP="00693BB7">
      <w:r>
        <w:separator/>
      </w:r>
    </w:p>
  </w:footnote>
  <w:footnote w:type="continuationSeparator" w:id="1">
    <w:p w:rsidR="00020DCC" w:rsidRDefault="00020DCC" w:rsidP="00693BB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93BB7"/>
    <w:rsid w:val="0000622E"/>
    <w:rsid w:val="0001407B"/>
    <w:rsid w:val="00016EA4"/>
    <w:rsid w:val="0001791D"/>
    <w:rsid w:val="00020DCC"/>
    <w:rsid w:val="000233EB"/>
    <w:rsid w:val="00023F64"/>
    <w:rsid w:val="00031531"/>
    <w:rsid w:val="00046890"/>
    <w:rsid w:val="00052646"/>
    <w:rsid w:val="00052F1D"/>
    <w:rsid w:val="0006436E"/>
    <w:rsid w:val="00073A39"/>
    <w:rsid w:val="000741D6"/>
    <w:rsid w:val="00077642"/>
    <w:rsid w:val="000779E0"/>
    <w:rsid w:val="0008030A"/>
    <w:rsid w:val="00087B2E"/>
    <w:rsid w:val="00094046"/>
    <w:rsid w:val="00095202"/>
    <w:rsid w:val="000A287B"/>
    <w:rsid w:val="000A6118"/>
    <w:rsid w:val="000A6B06"/>
    <w:rsid w:val="000B03F3"/>
    <w:rsid w:val="000B41E1"/>
    <w:rsid w:val="000C03B3"/>
    <w:rsid w:val="000C12F9"/>
    <w:rsid w:val="000C3CE9"/>
    <w:rsid w:val="000C6E77"/>
    <w:rsid w:val="000D3242"/>
    <w:rsid w:val="000D420E"/>
    <w:rsid w:val="000D4CF7"/>
    <w:rsid w:val="000D621B"/>
    <w:rsid w:val="000D7398"/>
    <w:rsid w:val="000D7E15"/>
    <w:rsid w:val="000E702D"/>
    <w:rsid w:val="000F1E64"/>
    <w:rsid w:val="000F55F7"/>
    <w:rsid w:val="00101F50"/>
    <w:rsid w:val="001032E0"/>
    <w:rsid w:val="001049DD"/>
    <w:rsid w:val="001052BB"/>
    <w:rsid w:val="00107654"/>
    <w:rsid w:val="001100BC"/>
    <w:rsid w:val="00110CE1"/>
    <w:rsid w:val="00113992"/>
    <w:rsid w:val="0011693D"/>
    <w:rsid w:val="001200A7"/>
    <w:rsid w:val="00123FD9"/>
    <w:rsid w:val="00132939"/>
    <w:rsid w:val="00142490"/>
    <w:rsid w:val="00155178"/>
    <w:rsid w:val="0015523E"/>
    <w:rsid w:val="00161C2D"/>
    <w:rsid w:val="00163606"/>
    <w:rsid w:val="001650FC"/>
    <w:rsid w:val="00165D0A"/>
    <w:rsid w:val="00166DBE"/>
    <w:rsid w:val="001676B3"/>
    <w:rsid w:val="001716FC"/>
    <w:rsid w:val="00173D13"/>
    <w:rsid w:val="001775CD"/>
    <w:rsid w:val="001B1A38"/>
    <w:rsid w:val="001B5BC0"/>
    <w:rsid w:val="001C042F"/>
    <w:rsid w:val="001C1B24"/>
    <w:rsid w:val="001C3F3B"/>
    <w:rsid w:val="001C6341"/>
    <w:rsid w:val="001C6D75"/>
    <w:rsid w:val="001C7059"/>
    <w:rsid w:val="001C74E8"/>
    <w:rsid w:val="001D008F"/>
    <w:rsid w:val="001D18CB"/>
    <w:rsid w:val="001D3F49"/>
    <w:rsid w:val="001D4573"/>
    <w:rsid w:val="001E1680"/>
    <w:rsid w:val="001E1CAB"/>
    <w:rsid w:val="001E35C7"/>
    <w:rsid w:val="001E5BE4"/>
    <w:rsid w:val="001F371E"/>
    <w:rsid w:val="001F43B2"/>
    <w:rsid w:val="001F62BF"/>
    <w:rsid w:val="001F7825"/>
    <w:rsid w:val="0020336A"/>
    <w:rsid w:val="0020458F"/>
    <w:rsid w:val="002128D3"/>
    <w:rsid w:val="0021388C"/>
    <w:rsid w:val="0021548E"/>
    <w:rsid w:val="00221555"/>
    <w:rsid w:val="002268CD"/>
    <w:rsid w:val="00226EA6"/>
    <w:rsid w:val="00230AD2"/>
    <w:rsid w:val="002355BA"/>
    <w:rsid w:val="00235F0E"/>
    <w:rsid w:val="00245127"/>
    <w:rsid w:val="00246E2E"/>
    <w:rsid w:val="00250962"/>
    <w:rsid w:val="002515B2"/>
    <w:rsid w:val="00251F6E"/>
    <w:rsid w:val="002528D1"/>
    <w:rsid w:val="00254494"/>
    <w:rsid w:val="002549A3"/>
    <w:rsid w:val="002570F3"/>
    <w:rsid w:val="00257CBD"/>
    <w:rsid w:val="002627A7"/>
    <w:rsid w:val="002647C0"/>
    <w:rsid w:val="00265407"/>
    <w:rsid w:val="00265CE3"/>
    <w:rsid w:val="00272617"/>
    <w:rsid w:val="00281740"/>
    <w:rsid w:val="00281C2A"/>
    <w:rsid w:val="00285F3A"/>
    <w:rsid w:val="00287952"/>
    <w:rsid w:val="00293859"/>
    <w:rsid w:val="002973CF"/>
    <w:rsid w:val="002A0395"/>
    <w:rsid w:val="002A0677"/>
    <w:rsid w:val="002A075B"/>
    <w:rsid w:val="002A4A44"/>
    <w:rsid w:val="002B0D17"/>
    <w:rsid w:val="002B5131"/>
    <w:rsid w:val="002C1143"/>
    <w:rsid w:val="002C2DEF"/>
    <w:rsid w:val="002D014F"/>
    <w:rsid w:val="002D3777"/>
    <w:rsid w:val="002D5AAD"/>
    <w:rsid w:val="002E0DB4"/>
    <w:rsid w:val="002E1AD5"/>
    <w:rsid w:val="002F0D69"/>
    <w:rsid w:val="002F10BC"/>
    <w:rsid w:val="002F3F19"/>
    <w:rsid w:val="002F4CA6"/>
    <w:rsid w:val="002F4EFE"/>
    <w:rsid w:val="00301B0F"/>
    <w:rsid w:val="003063A8"/>
    <w:rsid w:val="003070AC"/>
    <w:rsid w:val="00307E28"/>
    <w:rsid w:val="00307E47"/>
    <w:rsid w:val="00310485"/>
    <w:rsid w:val="00313FF9"/>
    <w:rsid w:val="0031670E"/>
    <w:rsid w:val="003169E2"/>
    <w:rsid w:val="00326705"/>
    <w:rsid w:val="00331124"/>
    <w:rsid w:val="00333420"/>
    <w:rsid w:val="00333E1B"/>
    <w:rsid w:val="0034019D"/>
    <w:rsid w:val="003405CB"/>
    <w:rsid w:val="0034076A"/>
    <w:rsid w:val="003515AC"/>
    <w:rsid w:val="00351B26"/>
    <w:rsid w:val="00354E46"/>
    <w:rsid w:val="003605AD"/>
    <w:rsid w:val="003619C2"/>
    <w:rsid w:val="003656CF"/>
    <w:rsid w:val="00366140"/>
    <w:rsid w:val="00377A97"/>
    <w:rsid w:val="00380B6B"/>
    <w:rsid w:val="00382513"/>
    <w:rsid w:val="00383AAA"/>
    <w:rsid w:val="00385A7B"/>
    <w:rsid w:val="0038615A"/>
    <w:rsid w:val="00391FEA"/>
    <w:rsid w:val="003A012E"/>
    <w:rsid w:val="003A6EC5"/>
    <w:rsid w:val="003B0CD3"/>
    <w:rsid w:val="003B22F2"/>
    <w:rsid w:val="003B6ABF"/>
    <w:rsid w:val="003C05BC"/>
    <w:rsid w:val="003C1600"/>
    <w:rsid w:val="003C2A1C"/>
    <w:rsid w:val="003D3D4D"/>
    <w:rsid w:val="003D516C"/>
    <w:rsid w:val="003E24C9"/>
    <w:rsid w:val="003E2EC5"/>
    <w:rsid w:val="003E63D4"/>
    <w:rsid w:val="003F3D09"/>
    <w:rsid w:val="00400123"/>
    <w:rsid w:val="00401D0B"/>
    <w:rsid w:val="004021B7"/>
    <w:rsid w:val="00402FA7"/>
    <w:rsid w:val="00404A11"/>
    <w:rsid w:val="0040768C"/>
    <w:rsid w:val="00410931"/>
    <w:rsid w:val="004122BE"/>
    <w:rsid w:val="0041429C"/>
    <w:rsid w:val="00423B94"/>
    <w:rsid w:val="004254CB"/>
    <w:rsid w:val="00426D6E"/>
    <w:rsid w:val="00427CF0"/>
    <w:rsid w:val="00440A87"/>
    <w:rsid w:val="00444F81"/>
    <w:rsid w:val="004450B7"/>
    <w:rsid w:val="00445467"/>
    <w:rsid w:val="0045198B"/>
    <w:rsid w:val="00452DAE"/>
    <w:rsid w:val="00464048"/>
    <w:rsid w:val="00467B4F"/>
    <w:rsid w:val="00470D76"/>
    <w:rsid w:val="00473FAF"/>
    <w:rsid w:val="004744A4"/>
    <w:rsid w:val="004754EE"/>
    <w:rsid w:val="00477E5C"/>
    <w:rsid w:val="00480792"/>
    <w:rsid w:val="00483C4B"/>
    <w:rsid w:val="004846BA"/>
    <w:rsid w:val="004859A9"/>
    <w:rsid w:val="00492821"/>
    <w:rsid w:val="0049564F"/>
    <w:rsid w:val="00496E48"/>
    <w:rsid w:val="004A1C39"/>
    <w:rsid w:val="004A39F8"/>
    <w:rsid w:val="004A3BA7"/>
    <w:rsid w:val="004A67B1"/>
    <w:rsid w:val="004A7B63"/>
    <w:rsid w:val="004B55D4"/>
    <w:rsid w:val="004B7EC8"/>
    <w:rsid w:val="004C4979"/>
    <w:rsid w:val="004C5028"/>
    <w:rsid w:val="004C6312"/>
    <w:rsid w:val="004C7BF7"/>
    <w:rsid w:val="004D00B3"/>
    <w:rsid w:val="004D12E2"/>
    <w:rsid w:val="004D19CB"/>
    <w:rsid w:val="004E57AF"/>
    <w:rsid w:val="004E6706"/>
    <w:rsid w:val="004F3827"/>
    <w:rsid w:val="004F47FF"/>
    <w:rsid w:val="004F7BCF"/>
    <w:rsid w:val="00500050"/>
    <w:rsid w:val="005000CC"/>
    <w:rsid w:val="0050182E"/>
    <w:rsid w:val="005027F3"/>
    <w:rsid w:val="00504196"/>
    <w:rsid w:val="005077D3"/>
    <w:rsid w:val="0051072E"/>
    <w:rsid w:val="00520CC1"/>
    <w:rsid w:val="00527350"/>
    <w:rsid w:val="0052797E"/>
    <w:rsid w:val="00530031"/>
    <w:rsid w:val="00533F0B"/>
    <w:rsid w:val="00543EC3"/>
    <w:rsid w:val="005451F5"/>
    <w:rsid w:val="00545BCB"/>
    <w:rsid w:val="005521CF"/>
    <w:rsid w:val="0055370F"/>
    <w:rsid w:val="005619C2"/>
    <w:rsid w:val="00572237"/>
    <w:rsid w:val="00572E6F"/>
    <w:rsid w:val="005734C9"/>
    <w:rsid w:val="005743C7"/>
    <w:rsid w:val="00576B25"/>
    <w:rsid w:val="00577939"/>
    <w:rsid w:val="0057797F"/>
    <w:rsid w:val="00584FFD"/>
    <w:rsid w:val="00590C4F"/>
    <w:rsid w:val="00592B53"/>
    <w:rsid w:val="005A2E4C"/>
    <w:rsid w:val="005A3AEE"/>
    <w:rsid w:val="005A4327"/>
    <w:rsid w:val="005B3C81"/>
    <w:rsid w:val="005B79F2"/>
    <w:rsid w:val="005C099B"/>
    <w:rsid w:val="005C7411"/>
    <w:rsid w:val="005D3E29"/>
    <w:rsid w:val="005D489D"/>
    <w:rsid w:val="005D5226"/>
    <w:rsid w:val="005D6105"/>
    <w:rsid w:val="005D73FB"/>
    <w:rsid w:val="005E021E"/>
    <w:rsid w:val="005E2881"/>
    <w:rsid w:val="005E302E"/>
    <w:rsid w:val="005F07FB"/>
    <w:rsid w:val="005F4570"/>
    <w:rsid w:val="006004F8"/>
    <w:rsid w:val="0060303A"/>
    <w:rsid w:val="00616824"/>
    <w:rsid w:val="00616BB3"/>
    <w:rsid w:val="0061739C"/>
    <w:rsid w:val="006226B3"/>
    <w:rsid w:val="00633585"/>
    <w:rsid w:val="0064060C"/>
    <w:rsid w:val="00642E3D"/>
    <w:rsid w:val="00645E31"/>
    <w:rsid w:val="00650670"/>
    <w:rsid w:val="006519F3"/>
    <w:rsid w:val="006520F9"/>
    <w:rsid w:val="00656545"/>
    <w:rsid w:val="00656685"/>
    <w:rsid w:val="006571C4"/>
    <w:rsid w:val="0066692D"/>
    <w:rsid w:val="00672DC3"/>
    <w:rsid w:val="0067426B"/>
    <w:rsid w:val="00675124"/>
    <w:rsid w:val="0068023F"/>
    <w:rsid w:val="00685F77"/>
    <w:rsid w:val="00691236"/>
    <w:rsid w:val="00693701"/>
    <w:rsid w:val="00693BB7"/>
    <w:rsid w:val="006A23FA"/>
    <w:rsid w:val="006A333C"/>
    <w:rsid w:val="006A4A16"/>
    <w:rsid w:val="006B16D6"/>
    <w:rsid w:val="006B79F6"/>
    <w:rsid w:val="006C0AA7"/>
    <w:rsid w:val="006C1EEC"/>
    <w:rsid w:val="006C25C9"/>
    <w:rsid w:val="006C43BD"/>
    <w:rsid w:val="006C51EF"/>
    <w:rsid w:val="006D2B2B"/>
    <w:rsid w:val="006F0026"/>
    <w:rsid w:val="006F03B5"/>
    <w:rsid w:val="006F702A"/>
    <w:rsid w:val="006F76FF"/>
    <w:rsid w:val="006F7A4E"/>
    <w:rsid w:val="00701AED"/>
    <w:rsid w:val="00702F38"/>
    <w:rsid w:val="0070489E"/>
    <w:rsid w:val="00710C44"/>
    <w:rsid w:val="00714492"/>
    <w:rsid w:val="00717CBB"/>
    <w:rsid w:val="007221A1"/>
    <w:rsid w:val="00722C20"/>
    <w:rsid w:val="007243CF"/>
    <w:rsid w:val="007259BC"/>
    <w:rsid w:val="0072691C"/>
    <w:rsid w:val="00732F80"/>
    <w:rsid w:val="007354B5"/>
    <w:rsid w:val="00741F1A"/>
    <w:rsid w:val="00755F7B"/>
    <w:rsid w:val="0075680B"/>
    <w:rsid w:val="0075774F"/>
    <w:rsid w:val="00761488"/>
    <w:rsid w:val="00767C61"/>
    <w:rsid w:val="00767E3B"/>
    <w:rsid w:val="00770645"/>
    <w:rsid w:val="0077719F"/>
    <w:rsid w:val="007805C3"/>
    <w:rsid w:val="007831E3"/>
    <w:rsid w:val="0079022B"/>
    <w:rsid w:val="00790270"/>
    <w:rsid w:val="007905D5"/>
    <w:rsid w:val="007964BF"/>
    <w:rsid w:val="00797280"/>
    <w:rsid w:val="007A02F3"/>
    <w:rsid w:val="007A507C"/>
    <w:rsid w:val="007A747D"/>
    <w:rsid w:val="007B1CF3"/>
    <w:rsid w:val="007C5E66"/>
    <w:rsid w:val="007D46E5"/>
    <w:rsid w:val="007D53A9"/>
    <w:rsid w:val="007E3DF2"/>
    <w:rsid w:val="007E472A"/>
    <w:rsid w:val="007E49CE"/>
    <w:rsid w:val="007E4D96"/>
    <w:rsid w:val="007E68E9"/>
    <w:rsid w:val="007E6DC1"/>
    <w:rsid w:val="007E7610"/>
    <w:rsid w:val="007F0D32"/>
    <w:rsid w:val="007F192C"/>
    <w:rsid w:val="007F24FD"/>
    <w:rsid w:val="007F7776"/>
    <w:rsid w:val="00800A18"/>
    <w:rsid w:val="008014D3"/>
    <w:rsid w:val="008034E5"/>
    <w:rsid w:val="00805B2B"/>
    <w:rsid w:val="00807296"/>
    <w:rsid w:val="00807AA5"/>
    <w:rsid w:val="00811BE0"/>
    <w:rsid w:val="00817A16"/>
    <w:rsid w:val="00826021"/>
    <w:rsid w:val="00835623"/>
    <w:rsid w:val="00836166"/>
    <w:rsid w:val="00843D7D"/>
    <w:rsid w:val="00846C06"/>
    <w:rsid w:val="008509DF"/>
    <w:rsid w:val="00852841"/>
    <w:rsid w:val="00853C27"/>
    <w:rsid w:val="00870DCB"/>
    <w:rsid w:val="00871B65"/>
    <w:rsid w:val="00872FC6"/>
    <w:rsid w:val="00874815"/>
    <w:rsid w:val="00876994"/>
    <w:rsid w:val="00876A86"/>
    <w:rsid w:val="00880453"/>
    <w:rsid w:val="00881923"/>
    <w:rsid w:val="008828F7"/>
    <w:rsid w:val="008869C6"/>
    <w:rsid w:val="00886B68"/>
    <w:rsid w:val="00892257"/>
    <w:rsid w:val="00892696"/>
    <w:rsid w:val="00893A37"/>
    <w:rsid w:val="008B2AD2"/>
    <w:rsid w:val="008B695D"/>
    <w:rsid w:val="008B75BA"/>
    <w:rsid w:val="008C003F"/>
    <w:rsid w:val="008C3943"/>
    <w:rsid w:val="008D2919"/>
    <w:rsid w:val="008D536C"/>
    <w:rsid w:val="008E44D5"/>
    <w:rsid w:val="008E44EC"/>
    <w:rsid w:val="008F51C5"/>
    <w:rsid w:val="008F77DB"/>
    <w:rsid w:val="009014A5"/>
    <w:rsid w:val="00901B5D"/>
    <w:rsid w:val="00905ECC"/>
    <w:rsid w:val="00907146"/>
    <w:rsid w:val="009073CC"/>
    <w:rsid w:val="00907637"/>
    <w:rsid w:val="00910EC9"/>
    <w:rsid w:val="00913073"/>
    <w:rsid w:val="009134AC"/>
    <w:rsid w:val="00915FB0"/>
    <w:rsid w:val="00916024"/>
    <w:rsid w:val="00920727"/>
    <w:rsid w:val="00921597"/>
    <w:rsid w:val="009244E3"/>
    <w:rsid w:val="009313F9"/>
    <w:rsid w:val="00931583"/>
    <w:rsid w:val="00941C9A"/>
    <w:rsid w:val="00946D71"/>
    <w:rsid w:val="00951E9A"/>
    <w:rsid w:val="00952268"/>
    <w:rsid w:val="00962EAA"/>
    <w:rsid w:val="00976661"/>
    <w:rsid w:val="009818E0"/>
    <w:rsid w:val="00984104"/>
    <w:rsid w:val="00991C18"/>
    <w:rsid w:val="00993C16"/>
    <w:rsid w:val="009941CE"/>
    <w:rsid w:val="009A02E0"/>
    <w:rsid w:val="009A2735"/>
    <w:rsid w:val="009B0B1E"/>
    <w:rsid w:val="009B235B"/>
    <w:rsid w:val="009B7A1E"/>
    <w:rsid w:val="009C1D5F"/>
    <w:rsid w:val="009C5B23"/>
    <w:rsid w:val="009D2215"/>
    <w:rsid w:val="009D562A"/>
    <w:rsid w:val="009E25D4"/>
    <w:rsid w:val="009E61D8"/>
    <w:rsid w:val="009E7843"/>
    <w:rsid w:val="009F0B28"/>
    <w:rsid w:val="009F11E5"/>
    <w:rsid w:val="009F744A"/>
    <w:rsid w:val="00A03313"/>
    <w:rsid w:val="00A03EB8"/>
    <w:rsid w:val="00A06263"/>
    <w:rsid w:val="00A10A92"/>
    <w:rsid w:val="00A13C63"/>
    <w:rsid w:val="00A13E47"/>
    <w:rsid w:val="00A22821"/>
    <w:rsid w:val="00A2348D"/>
    <w:rsid w:val="00A23DE4"/>
    <w:rsid w:val="00A26A25"/>
    <w:rsid w:val="00A30580"/>
    <w:rsid w:val="00A31A50"/>
    <w:rsid w:val="00A34227"/>
    <w:rsid w:val="00A4336C"/>
    <w:rsid w:val="00A452E1"/>
    <w:rsid w:val="00A57F6E"/>
    <w:rsid w:val="00A61FFA"/>
    <w:rsid w:val="00A6305B"/>
    <w:rsid w:val="00A635F2"/>
    <w:rsid w:val="00A653DF"/>
    <w:rsid w:val="00A65BFF"/>
    <w:rsid w:val="00A665B0"/>
    <w:rsid w:val="00A74569"/>
    <w:rsid w:val="00A7490A"/>
    <w:rsid w:val="00A85339"/>
    <w:rsid w:val="00A85566"/>
    <w:rsid w:val="00A91812"/>
    <w:rsid w:val="00A93FF2"/>
    <w:rsid w:val="00AA1E87"/>
    <w:rsid w:val="00AA4CD8"/>
    <w:rsid w:val="00AB0F0F"/>
    <w:rsid w:val="00AB16CF"/>
    <w:rsid w:val="00AB4329"/>
    <w:rsid w:val="00AB494E"/>
    <w:rsid w:val="00AB537A"/>
    <w:rsid w:val="00AC699E"/>
    <w:rsid w:val="00AD1872"/>
    <w:rsid w:val="00AD71C9"/>
    <w:rsid w:val="00AE26DD"/>
    <w:rsid w:val="00AE6C57"/>
    <w:rsid w:val="00AE6EC5"/>
    <w:rsid w:val="00AF062B"/>
    <w:rsid w:val="00AF3E9E"/>
    <w:rsid w:val="00AF3FF7"/>
    <w:rsid w:val="00B0119A"/>
    <w:rsid w:val="00B047FA"/>
    <w:rsid w:val="00B05A14"/>
    <w:rsid w:val="00B05A3F"/>
    <w:rsid w:val="00B05CC4"/>
    <w:rsid w:val="00B07F3B"/>
    <w:rsid w:val="00B13A5F"/>
    <w:rsid w:val="00B23CA6"/>
    <w:rsid w:val="00B27D9B"/>
    <w:rsid w:val="00B30222"/>
    <w:rsid w:val="00B3179C"/>
    <w:rsid w:val="00B37E0A"/>
    <w:rsid w:val="00B539CB"/>
    <w:rsid w:val="00B57076"/>
    <w:rsid w:val="00B57C16"/>
    <w:rsid w:val="00B646E6"/>
    <w:rsid w:val="00B64B44"/>
    <w:rsid w:val="00B671DA"/>
    <w:rsid w:val="00B702B0"/>
    <w:rsid w:val="00B70B35"/>
    <w:rsid w:val="00B71E9A"/>
    <w:rsid w:val="00B731D1"/>
    <w:rsid w:val="00B82ABE"/>
    <w:rsid w:val="00B84594"/>
    <w:rsid w:val="00B84803"/>
    <w:rsid w:val="00B87306"/>
    <w:rsid w:val="00BA3E83"/>
    <w:rsid w:val="00BB1471"/>
    <w:rsid w:val="00BB211D"/>
    <w:rsid w:val="00BC0251"/>
    <w:rsid w:val="00BC052E"/>
    <w:rsid w:val="00BC1317"/>
    <w:rsid w:val="00BC593D"/>
    <w:rsid w:val="00BD0A1B"/>
    <w:rsid w:val="00BD48FB"/>
    <w:rsid w:val="00BD6EF9"/>
    <w:rsid w:val="00BE2E58"/>
    <w:rsid w:val="00BE63E0"/>
    <w:rsid w:val="00BF08AC"/>
    <w:rsid w:val="00BF73DE"/>
    <w:rsid w:val="00BF7519"/>
    <w:rsid w:val="00C0125F"/>
    <w:rsid w:val="00C02FDC"/>
    <w:rsid w:val="00C04528"/>
    <w:rsid w:val="00C06A8A"/>
    <w:rsid w:val="00C1314D"/>
    <w:rsid w:val="00C16953"/>
    <w:rsid w:val="00C2428D"/>
    <w:rsid w:val="00C25163"/>
    <w:rsid w:val="00C2577F"/>
    <w:rsid w:val="00C26DDF"/>
    <w:rsid w:val="00C27174"/>
    <w:rsid w:val="00C27B9C"/>
    <w:rsid w:val="00C3729B"/>
    <w:rsid w:val="00C419DE"/>
    <w:rsid w:val="00C42A01"/>
    <w:rsid w:val="00C47AA9"/>
    <w:rsid w:val="00C47EE9"/>
    <w:rsid w:val="00C56F81"/>
    <w:rsid w:val="00C576F3"/>
    <w:rsid w:val="00C62610"/>
    <w:rsid w:val="00C66C0A"/>
    <w:rsid w:val="00C67BBE"/>
    <w:rsid w:val="00C721B5"/>
    <w:rsid w:val="00C77AA4"/>
    <w:rsid w:val="00C8174F"/>
    <w:rsid w:val="00C87366"/>
    <w:rsid w:val="00C97A91"/>
    <w:rsid w:val="00CA114D"/>
    <w:rsid w:val="00CA23CB"/>
    <w:rsid w:val="00CA2EB4"/>
    <w:rsid w:val="00CA3DB0"/>
    <w:rsid w:val="00CB0868"/>
    <w:rsid w:val="00CB2078"/>
    <w:rsid w:val="00CB4287"/>
    <w:rsid w:val="00CC2869"/>
    <w:rsid w:val="00CC62CE"/>
    <w:rsid w:val="00CC69F0"/>
    <w:rsid w:val="00CC6EAF"/>
    <w:rsid w:val="00CD2279"/>
    <w:rsid w:val="00CD5D7F"/>
    <w:rsid w:val="00CE4045"/>
    <w:rsid w:val="00CE6ADA"/>
    <w:rsid w:val="00CE781D"/>
    <w:rsid w:val="00CF1B98"/>
    <w:rsid w:val="00D051C7"/>
    <w:rsid w:val="00D07FCE"/>
    <w:rsid w:val="00D10561"/>
    <w:rsid w:val="00D12F8B"/>
    <w:rsid w:val="00D2244B"/>
    <w:rsid w:val="00D22F69"/>
    <w:rsid w:val="00D34423"/>
    <w:rsid w:val="00D36DA1"/>
    <w:rsid w:val="00D43A6C"/>
    <w:rsid w:val="00D43B33"/>
    <w:rsid w:val="00D455A8"/>
    <w:rsid w:val="00D51AC4"/>
    <w:rsid w:val="00D53378"/>
    <w:rsid w:val="00D53474"/>
    <w:rsid w:val="00D579EB"/>
    <w:rsid w:val="00D57A9A"/>
    <w:rsid w:val="00D8380D"/>
    <w:rsid w:val="00D84062"/>
    <w:rsid w:val="00D973D6"/>
    <w:rsid w:val="00DA02B0"/>
    <w:rsid w:val="00DA26C5"/>
    <w:rsid w:val="00DA55FD"/>
    <w:rsid w:val="00DA610B"/>
    <w:rsid w:val="00DB3C08"/>
    <w:rsid w:val="00DB538B"/>
    <w:rsid w:val="00DB7223"/>
    <w:rsid w:val="00DC0A67"/>
    <w:rsid w:val="00DC1AB8"/>
    <w:rsid w:val="00DC4335"/>
    <w:rsid w:val="00DC7904"/>
    <w:rsid w:val="00DD50AC"/>
    <w:rsid w:val="00DD51DE"/>
    <w:rsid w:val="00DD57E6"/>
    <w:rsid w:val="00DD59BD"/>
    <w:rsid w:val="00DD5A7D"/>
    <w:rsid w:val="00DE24BD"/>
    <w:rsid w:val="00DE2A70"/>
    <w:rsid w:val="00DE3F09"/>
    <w:rsid w:val="00DE61E3"/>
    <w:rsid w:val="00DE6E05"/>
    <w:rsid w:val="00DF10A3"/>
    <w:rsid w:val="00DF2787"/>
    <w:rsid w:val="00DF347D"/>
    <w:rsid w:val="00DF457E"/>
    <w:rsid w:val="00E04983"/>
    <w:rsid w:val="00E06793"/>
    <w:rsid w:val="00E0724C"/>
    <w:rsid w:val="00E07F32"/>
    <w:rsid w:val="00E12383"/>
    <w:rsid w:val="00E1256D"/>
    <w:rsid w:val="00E14C0F"/>
    <w:rsid w:val="00E23E88"/>
    <w:rsid w:val="00E27111"/>
    <w:rsid w:val="00E30B5E"/>
    <w:rsid w:val="00E42BC7"/>
    <w:rsid w:val="00E61126"/>
    <w:rsid w:val="00E65647"/>
    <w:rsid w:val="00E7028C"/>
    <w:rsid w:val="00E72340"/>
    <w:rsid w:val="00E774E3"/>
    <w:rsid w:val="00E8236B"/>
    <w:rsid w:val="00E85BFB"/>
    <w:rsid w:val="00E86312"/>
    <w:rsid w:val="00E86F2A"/>
    <w:rsid w:val="00E915C4"/>
    <w:rsid w:val="00EA1D8E"/>
    <w:rsid w:val="00EA21B0"/>
    <w:rsid w:val="00EA2AFC"/>
    <w:rsid w:val="00EA3A6F"/>
    <w:rsid w:val="00EA7C4C"/>
    <w:rsid w:val="00EB653D"/>
    <w:rsid w:val="00EC1551"/>
    <w:rsid w:val="00EC1DB7"/>
    <w:rsid w:val="00EC2B90"/>
    <w:rsid w:val="00EC5B63"/>
    <w:rsid w:val="00EC6F88"/>
    <w:rsid w:val="00ED0749"/>
    <w:rsid w:val="00ED1FCC"/>
    <w:rsid w:val="00ED353D"/>
    <w:rsid w:val="00ED493E"/>
    <w:rsid w:val="00ED6820"/>
    <w:rsid w:val="00ED7BBD"/>
    <w:rsid w:val="00EE6482"/>
    <w:rsid w:val="00EF2228"/>
    <w:rsid w:val="00EF2D0C"/>
    <w:rsid w:val="00EF3B13"/>
    <w:rsid w:val="00EF4CA6"/>
    <w:rsid w:val="00EF7BAC"/>
    <w:rsid w:val="00EF7EBB"/>
    <w:rsid w:val="00F06585"/>
    <w:rsid w:val="00F06D16"/>
    <w:rsid w:val="00F12E33"/>
    <w:rsid w:val="00F144F8"/>
    <w:rsid w:val="00F161D1"/>
    <w:rsid w:val="00F26094"/>
    <w:rsid w:val="00F3388B"/>
    <w:rsid w:val="00F3397E"/>
    <w:rsid w:val="00F341BC"/>
    <w:rsid w:val="00F410AD"/>
    <w:rsid w:val="00F41529"/>
    <w:rsid w:val="00F43144"/>
    <w:rsid w:val="00F44AA2"/>
    <w:rsid w:val="00F45182"/>
    <w:rsid w:val="00F46E61"/>
    <w:rsid w:val="00F47CC7"/>
    <w:rsid w:val="00F50267"/>
    <w:rsid w:val="00F63409"/>
    <w:rsid w:val="00F64212"/>
    <w:rsid w:val="00F75983"/>
    <w:rsid w:val="00F77563"/>
    <w:rsid w:val="00F82E40"/>
    <w:rsid w:val="00F84011"/>
    <w:rsid w:val="00F85488"/>
    <w:rsid w:val="00F86ADB"/>
    <w:rsid w:val="00F87745"/>
    <w:rsid w:val="00F92146"/>
    <w:rsid w:val="00F9649C"/>
    <w:rsid w:val="00F97CE3"/>
    <w:rsid w:val="00F97D79"/>
    <w:rsid w:val="00FA57E5"/>
    <w:rsid w:val="00FA6C4D"/>
    <w:rsid w:val="00FA7628"/>
    <w:rsid w:val="00FB00C8"/>
    <w:rsid w:val="00FB1A73"/>
    <w:rsid w:val="00FC2BB3"/>
    <w:rsid w:val="00FD5B45"/>
    <w:rsid w:val="00FD6858"/>
    <w:rsid w:val="00FE3838"/>
    <w:rsid w:val="00FE5197"/>
    <w:rsid w:val="00FF22E6"/>
    <w:rsid w:val="00FF49AE"/>
    <w:rsid w:val="00FF5C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63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93B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93BB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93B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93BB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845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54</Words>
  <Characters>2022</Characters>
  <Application>Microsoft Office Word</Application>
  <DocSecurity>0</DocSecurity>
  <Lines>16</Lines>
  <Paragraphs>4</Paragraphs>
  <ScaleCrop>false</ScaleCrop>
  <Company>微软中国</Company>
  <LinksUpToDate>false</LinksUpToDate>
  <CharactersWithSpaces>2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4</cp:revision>
  <cp:lastPrinted>2015-07-15T04:48:00Z</cp:lastPrinted>
  <dcterms:created xsi:type="dcterms:W3CDTF">2014-10-17T06:58:00Z</dcterms:created>
  <dcterms:modified xsi:type="dcterms:W3CDTF">2016-02-25T07:58:00Z</dcterms:modified>
</cp:coreProperties>
</file>